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B2938" w14:textId="46A3BCAB" w:rsidR="009F0BEA" w:rsidRPr="00060BDE" w:rsidRDefault="00492223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sz w:val="24"/>
          <w:szCs w:val="24"/>
        </w:rPr>
        <w:t>Additional file 1</w:t>
      </w:r>
    </w:p>
    <w:p w14:paraId="1CF938D7" w14:textId="77777777" w:rsidR="009F0BEA" w:rsidRPr="00E66FAC" w:rsidRDefault="009F0BEA">
      <w:pPr>
        <w:rPr>
          <w:rFonts w:asciiTheme="majorHAnsi" w:hAnsiTheme="majorHAnsi"/>
          <w:sz w:val="18"/>
          <w:szCs w:val="18"/>
        </w:rPr>
      </w:pPr>
    </w:p>
    <w:p w14:paraId="20064E60" w14:textId="77777777" w:rsidR="008B5A06" w:rsidRPr="00E66FAC" w:rsidRDefault="00060BDE">
      <w:pPr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>Table S1</w:t>
      </w:r>
      <w:r w:rsidR="009F0BEA" w:rsidRPr="00E66FAC">
        <w:rPr>
          <w:rFonts w:asciiTheme="majorHAnsi" w:hAnsiTheme="majorHAnsi"/>
          <w:sz w:val="18"/>
          <w:szCs w:val="18"/>
        </w:rPr>
        <w:t xml:space="preserve">. </w:t>
      </w:r>
      <w:r w:rsidRPr="00060BDE">
        <w:rPr>
          <w:rFonts w:asciiTheme="majorHAnsi" w:hAnsiTheme="majorHAnsi"/>
          <w:b w:val="0"/>
          <w:sz w:val="18"/>
          <w:szCs w:val="18"/>
        </w:rPr>
        <w:t xml:space="preserve">Baseline characteristics </w:t>
      </w:r>
      <w:r>
        <w:rPr>
          <w:rFonts w:asciiTheme="majorHAnsi" w:hAnsiTheme="majorHAnsi"/>
          <w:b w:val="0"/>
          <w:sz w:val="18"/>
          <w:szCs w:val="18"/>
        </w:rPr>
        <w:t>of</w:t>
      </w:r>
      <w:r>
        <w:rPr>
          <w:rFonts w:asciiTheme="majorHAnsi" w:hAnsiTheme="majorHAnsi"/>
          <w:sz w:val="18"/>
          <w:szCs w:val="18"/>
        </w:rPr>
        <w:t xml:space="preserve"> </w:t>
      </w:r>
      <w:r w:rsidR="00194597" w:rsidRPr="00194597">
        <w:rPr>
          <w:rFonts w:asciiTheme="majorHAnsi" w:hAnsiTheme="majorHAnsi"/>
          <w:b w:val="0"/>
          <w:sz w:val="18"/>
          <w:szCs w:val="18"/>
        </w:rPr>
        <w:t xml:space="preserve">diabetic </w:t>
      </w:r>
      <w:r w:rsidR="009F0BEA" w:rsidRPr="00E66FAC">
        <w:rPr>
          <w:rFonts w:asciiTheme="majorHAnsi" w:hAnsiTheme="majorHAnsi"/>
          <w:b w:val="0"/>
          <w:sz w:val="18"/>
          <w:szCs w:val="18"/>
        </w:rPr>
        <w:t>patients with and without ketosis</w:t>
      </w:r>
      <w:r w:rsidR="00471918" w:rsidRPr="00E66FAC">
        <w:rPr>
          <w:rFonts w:asciiTheme="majorHAnsi" w:hAnsiTheme="majorHAnsi"/>
          <w:sz w:val="18"/>
          <w:szCs w:val="18"/>
        </w:rPr>
        <w:t xml:space="preserve"> 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275"/>
        <w:gridCol w:w="1418"/>
        <w:gridCol w:w="1276"/>
        <w:gridCol w:w="850"/>
      </w:tblGrid>
      <w:tr w:rsidR="00060BDE" w:rsidRPr="00E66FAC" w14:paraId="776DC809" w14:textId="77777777" w:rsidTr="00060BDE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6A2E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2E1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12B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Ket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937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o Ket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947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P value</w:t>
            </w:r>
          </w:p>
        </w:tc>
      </w:tr>
      <w:tr w:rsidR="00060BDE" w:rsidRPr="00E66FAC" w14:paraId="1949F408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88E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umber of pati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00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0E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2D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4A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618BD13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492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ge,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1B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6 (60, 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EF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7 (59, 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B1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5 (60, 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2C6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95</w:t>
            </w:r>
          </w:p>
        </w:tc>
      </w:tr>
      <w:tr w:rsidR="00060BDE" w:rsidRPr="00E66FAC" w14:paraId="0186BC7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EF9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Female sex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F0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7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DBC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10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50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3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</w:tr>
      <w:tr w:rsidR="00060BDE" w:rsidRPr="00E66FAC" w14:paraId="530F384A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7EF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Weight, kg (n=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E1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4 (74, 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4F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2 (71, 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69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6 (79, 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419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89</w:t>
            </w:r>
          </w:p>
        </w:tc>
      </w:tr>
      <w:tr w:rsidR="00060BDE" w:rsidRPr="00E66FAC" w14:paraId="57497BD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115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PACHE III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801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0 (46, 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A4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6 (44, 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3A8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1 (48, 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D1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98</w:t>
            </w:r>
          </w:p>
        </w:tc>
      </w:tr>
      <w:tr w:rsidR="00060BDE" w:rsidRPr="00E66FAC" w14:paraId="03449ABB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28F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HbA1c on ICU admission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56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.7 (6.0, 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96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.7 (6.0, 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68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.7 (6.0, 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316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2</w:t>
            </w:r>
          </w:p>
        </w:tc>
      </w:tr>
      <w:tr w:rsidR="00060BDE" w:rsidRPr="00E66FAC" w14:paraId="06C704DF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572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Blood ketones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B7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3 (0.1, 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BB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 (0.2.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FF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1 (0.1, 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05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060BDE" w:rsidRPr="00E66FAC" w14:paraId="4CD34150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9BA2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Lactate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74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6 (1.1, 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0A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6 (1.1, 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8C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6 (1.3, 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D4C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63</w:t>
            </w:r>
          </w:p>
        </w:tc>
      </w:tr>
      <w:tr w:rsidR="00060BDE" w:rsidRPr="00E66FAC" w14:paraId="1EAC00F6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794B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Blood glucose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D4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3 (7.6, 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E05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1 (7.7, 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5C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6 (7.1, 1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1C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1</w:t>
            </w:r>
          </w:p>
        </w:tc>
      </w:tr>
      <w:tr w:rsidR="00A91C0C" w:rsidRPr="00E66FAC" w14:paraId="790B7AD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4915" w14:textId="4873AED8" w:rsidR="00A91C0C" w:rsidRPr="00E66FAC" w:rsidRDefault="00A91C0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Hematocrit on ICU admission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7002" w14:textId="0A564CCE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7 (25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0493" w14:textId="2BCD2AB7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9 (25, 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3B03" w14:textId="78EC8AF0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7 (23, 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EA76" w14:textId="259B1EF0" w:rsidR="00A91C0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046</w:t>
            </w:r>
          </w:p>
        </w:tc>
      </w:tr>
      <w:tr w:rsidR="00A91C0C" w:rsidRPr="00E66FAC" w14:paraId="0C0FBEFB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8854" w14:textId="19076552" w:rsidR="00A91C0C" w:rsidRPr="00E66FAC" w:rsidRDefault="00A91C0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lkalosis on ICU admission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EC6F" w14:textId="4AFE9981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4A26" w14:textId="2453CC2C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55F7" w14:textId="3DCC7373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CD7C" w14:textId="6775D6D8" w:rsidR="00A91C0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0</w:t>
            </w:r>
          </w:p>
        </w:tc>
      </w:tr>
      <w:tr w:rsidR="00A91C0C" w:rsidRPr="00E66FAC" w14:paraId="0A42122B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D574" w14:textId="4BC6ADE4" w:rsidR="00A91C0C" w:rsidRPr="00E66FAC" w:rsidRDefault="00A91C0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techolamine infusion on ICU admission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8B39" w14:textId="2EC01508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3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D982" w14:textId="19F3915A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6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14DC" w14:textId="301BDB13" w:rsidR="00A91C0C" w:rsidRPr="00E66FA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2473" w14:textId="37B03647" w:rsidR="00A91C0C" w:rsidRDefault="0001387D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58</w:t>
            </w:r>
          </w:p>
        </w:tc>
      </w:tr>
      <w:tr w:rsidR="00757686" w:rsidRPr="00E66FAC" w14:paraId="0786C7C4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ACBE" w14:textId="2009D906" w:rsidR="00757686" w:rsidRPr="00E66FAC" w:rsidRDefault="00A91C0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utrition on ICU admission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DE98" w14:textId="03D65D39" w:rsidR="00757686" w:rsidRPr="00E66FAC" w:rsidRDefault="00F8724B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6ACC" w14:textId="51C2FC3E" w:rsidR="00757686" w:rsidRPr="00E66FAC" w:rsidRDefault="00F8724B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FE6E" w14:textId="4053BAA1" w:rsidR="00757686" w:rsidRPr="00E66FAC" w:rsidRDefault="00F8724B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B87F" w14:textId="672B7FBD" w:rsidR="00757686" w:rsidRDefault="00F8724B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</w:t>
            </w:r>
          </w:p>
        </w:tc>
      </w:tr>
      <w:tr w:rsidR="00060BDE" w:rsidRPr="00E66FAC" w14:paraId="3EF54E3D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EE4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cute liver failure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C4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CA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714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91C1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55</w:t>
            </w:r>
          </w:p>
        </w:tc>
      </w:tr>
      <w:tr w:rsidR="00060BDE" w:rsidRPr="00E66FAC" w14:paraId="13293C6E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2AF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hronic alcohol abuse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C5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37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476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6F7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02</w:t>
            </w:r>
          </w:p>
        </w:tc>
      </w:tr>
      <w:tr w:rsidR="00060BDE" w:rsidRPr="00E66FAC" w14:paraId="2655CC42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49D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cute alcohol intoxication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9DE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A31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8E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11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3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</w:tr>
      <w:tr w:rsidR="00060BDE" w:rsidRPr="00E66FAC" w14:paraId="34619F2F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A15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 I diabete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53C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1F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A2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DB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060BDE" w:rsidRPr="00E66FAC" w14:paraId="1F0BF30A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D2B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 II diabete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BD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7 (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AA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5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AC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1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40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060BDE" w:rsidRPr="00E66FAC" w14:paraId="0E772FE9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6F5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 II diabetes treatment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40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8C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C3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89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30</w:t>
            </w:r>
          </w:p>
        </w:tc>
      </w:tr>
      <w:tr w:rsidR="00060BDE" w:rsidRPr="00E66FAC" w14:paraId="77DD588B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073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Diet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51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83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76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FA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2F8D2C28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C2E3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ral agent(s)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1A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5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CB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9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40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8A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0A7E8FA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8AE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Insulin 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65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1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78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9D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BB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2858552F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BD4D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Insulin + oral agent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B1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3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03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76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A4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67831E6E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953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on-operative admission diagnosi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96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5F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471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B2BE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55</w:t>
            </w:r>
          </w:p>
        </w:tc>
      </w:tr>
      <w:tr w:rsidR="00060BDE" w:rsidRPr="00E66FAC" w14:paraId="14328F07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205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rdiovascul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8E6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2EC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8F6F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FB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5E480C41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BC15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Sep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8D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9A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B1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AE7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06FC01D4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194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Respira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6D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F0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E7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E9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6406F6C3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C9D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Renal/Metabol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82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7E6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A5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89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4AB4A272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04C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9E4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95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4A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346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6A410542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C463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perative admission diagnosis,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CB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B0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4B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14C8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1</w:t>
            </w:r>
          </w:p>
        </w:tc>
      </w:tr>
      <w:tr w:rsidR="00060BDE" w:rsidRPr="00E66FAC" w14:paraId="3F839356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58D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rdiovascul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D6B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25 (4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D57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8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68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 (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B9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7B4826B5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23C8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Gastrointest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BD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AC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74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93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60BDE" w:rsidRPr="00E66FAC" w14:paraId="540C0FA7" w14:textId="77777777" w:rsidTr="00060BD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EDF5" w14:textId="77777777" w:rsidR="00F37E3F" w:rsidRPr="00E66FAC" w:rsidRDefault="00F37E3F" w:rsidP="00416AF5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2A1C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231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B34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76E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</w:tbl>
    <w:p w14:paraId="6DC1644A" w14:textId="77777777" w:rsidR="00471918" w:rsidRPr="00E66FAC" w:rsidRDefault="00471918">
      <w:pPr>
        <w:rPr>
          <w:rFonts w:asciiTheme="majorHAnsi" w:hAnsiTheme="majorHAnsi"/>
          <w:sz w:val="18"/>
          <w:szCs w:val="18"/>
        </w:rPr>
      </w:pPr>
    </w:p>
    <w:p w14:paraId="2F3156EE" w14:textId="77777777" w:rsidR="00060BDE" w:rsidRDefault="00060BDE">
      <w:pPr>
        <w:rPr>
          <w:rFonts w:asciiTheme="majorHAnsi" w:hAnsiTheme="majorHAnsi"/>
          <w:sz w:val="18"/>
          <w:szCs w:val="18"/>
        </w:rPr>
      </w:pPr>
    </w:p>
    <w:p w14:paraId="12E0BF9B" w14:textId="77777777" w:rsidR="00060BDE" w:rsidRDefault="00060BDE">
      <w:pPr>
        <w:rPr>
          <w:rFonts w:asciiTheme="majorHAnsi" w:hAnsiTheme="majorHAnsi"/>
          <w:sz w:val="18"/>
          <w:szCs w:val="18"/>
        </w:rPr>
      </w:pPr>
    </w:p>
    <w:p w14:paraId="53235A4D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0E4C1045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1718E7CF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3181A147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5514F9A8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20BA8C35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2FA18F7E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640A9E20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06612B2A" w14:textId="77777777" w:rsidR="00C058BD" w:rsidRDefault="00C058BD" w:rsidP="00060BDE">
      <w:pPr>
        <w:rPr>
          <w:rFonts w:asciiTheme="majorHAnsi" w:hAnsiTheme="majorHAnsi"/>
          <w:sz w:val="18"/>
          <w:szCs w:val="18"/>
        </w:rPr>
      </w:pPr>
    </w:p>
    <w:p w14:paraId="23D691A4" w14:textId="77777777" w:rsidR="00060BDE" w:rsidRPr="00E66FAC" w:rsidRDefault="00060BDE" w:rsidP="00060BDE">
      <w:pPr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lastRenderedPageBreak/>
        <w:t>Table S2</w:t>
      </w:r>
      <w:r w:rsidRPr="00E66FAC">
        <w:rPr>
          <w:rFonts w:asciiTheme="majorHAnsi" w:hAnsiTheme="majorHAnsi"/>
          <w:sz w:val="18"/>
          <w:szCs w:val="18"/>
        </w:rPr>
        <w:t xml:space="preserve">. </w:t>
      </w:r>
      <w:proofErr w:type="spellStart"/>
      <w:r w:rsidRPr="00060BDE">
        <w:rPr>
          <w:rFonts w:asciiTheme="majorHAnsi" w:hAnsiTheme="majorHAnsi"/>
          <w:b w:val="0"/>
          <w:sz w:val="18"/>
          <w:szCs w:val="18"/>
        </w:rPr>
        <w:t>Glycemic</w:t>
      </w:r>
      <w:proofErr w:type="spellEnd"/>
      <w:r w:rsidRPr="00060BDE">
        <w:rPr>
          <w:rFonts w:asciiTheme="majorHAnsi" w:hAnsiTheme="majorHAnsi"/>
          <w:b w:val="0"/>
          <w:sz w:val="18"/>
          <w:szCs w:val="18"/>
        </w:rPr>
        <w:t xml:space="preserve"> control in </w:t>
      </w:r>
      <w:r w:rsidR="00194597">
        <w:rPr>
          <w:rFonts w:asciiTheme="majorHAnsi" w:hAnsiTheme="majorHAnsi"/>
          <w:b w:val="0"/>
          <w:sz w:val="18"/>
          <w:szCs w:val="18"/>
        </w:rPr>
        <w:t xml:space="preserve">diabetic </w:t>
      </w:r>
      <w:r w:rsidRPr="00060BDE">
        <w:rPr>
          <w:rFonts w:asciiTheme="majorHAnsi" w:hAnsiTheme="majorHAnsi"/>
          <w:b w:val="0"/>
          <w:sz w:val="18"/>
          <w:szCs w:val="18"/>
        </w:rPr>
        <w:t>patients with and without ketosis</w:t>
      </w:r>
      <w:r w:rsidRPr="00E66FAC">
        <w:rPr>
          <w:rFonts w:asciiTheme="majorHAnsi" w:hAnsiTheme="majorHAnsi"/>
          <w:sz w:val="18"/>
          <w:szCs w:val="18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15"/>
        <w:gridCol w:w="1409"/>
        <w:gridCol w:w="1273"/>
        <w:gridCol w:w="1273"/>
        <w:gridCol w:w="743"/>
      </w:tblGrid>
      <w:tr w:rsidR="00060BDE" w:rsidRPr="00C058BD" w14:paraId="57947FD9" w14:textId="77777777" w:rsidTr="00E84B00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16BE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2E1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0552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Ke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DDA0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o Ke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1DD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 value</w:t>
            </w:r>
          </w:p>
        </w:tc>
      </w:tr>
      <w:tr w:rsidR="00060BDE" w:rsidRPr="00C058BD" w14:paraId="4B7CE1BF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C7E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umber of pati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6DB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6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DC7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8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C8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2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E39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060BDE" w:rsidRPr="00C058BD" w14:paraId="1BC736AF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957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umber of glucose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6FC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D38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7EF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67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060BDE" w:rsidRPr="00C058BD" w14:paraId="3D39B1F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A98C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Peak glucose level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EC2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2.0 (10.0,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AC96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 (11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D62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1 (9.7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767F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07</w:t>
            </w:r>
          </w:p>
        </w:tc>
      </w:tr>
      <w:tr w:rsidR="00060BDE" w:rsidRPr="00C058BD" w14:paraId="1F2B8ADA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3AD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Mean glucose level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809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0.0 (8.3,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591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1 (8.4,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DCB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9.8 (8.1,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7F3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5</w:t>
            </w:r>
          </w:p>
        </w:tc>
      </w:tr>
      <w:tr w:rsidR="00060BDE" w:rsidRPr="00C058BD" w14:paraId="64BA376B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229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Min glucose level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E59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.0 (6.2, 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50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.8 (5.9,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998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.4 (6.2, 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D10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99</w:t>
            </w:r>
          </w:p>
        </w:tc>
      </w:tr>
      <w:tr w:rsidR="00060BDE" w:rsidRPr="00C058BD" w14:paraId="1B2A2D08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DE15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Time in target ran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02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3 (0,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03A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3 (0,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12B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7 (0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BF21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50</w:t>
            </w:r>
          </w:p>
        </w:tc>
      </w:tr>
      <w:tr w:rsidR="00060BDE" w:rsidRPr="00C058BD" w14:paraId="532FD73E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FCB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Time above target ran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7F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 (0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40E1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 (0,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4EB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 (0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984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1</w:t>
            </w:r>
          </w:p>
        </w:tc>
      </w:tr>
      <w:tr w:rsidR="00060BDE" w:rsidRPr="00C058BD" w14:paraId="6B4982F0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AA4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Time below target ran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C9B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50 (15,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E6DA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0 (10, 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438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54 (25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E6B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33</w:t>
            </w:r>
          </w:p>
        </w:tc>
      </w:tr>
      <w:tr w:rsidR="00060BDE" w:rsidRPr="00C058BD" w14:paraId="78529DB2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9BE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Episodes with BG &gt; 14mmol/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84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8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77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0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7A2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7CA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04</w:t>
            </w:r>
          </w:p>
        </w:tc>
      </w:tr>
      <w:tr w:rsidR="00060BDE" w:rsidRPr="00C058BD" w14:paraId="3E74A9F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5AF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Episodes with BG &lt; 10mmol/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F354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3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5AC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5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F72D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8 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32F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03</w:t>
            </w:r>
          </w:p>
        </w:tc>
      </w:tr>
      <w:tr w:rsidR="00060BDE" w:rsidRPr="00C058BD" w14:paraId="595C6E14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50B" w14:textId="77777777" w:rsidR="00060BDE" w:rsidRPr="00C058BD" w:rsidRDefault="00060BDE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Absolute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hypoglycemia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 episod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872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1E7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F25" w14:textId="77777777" w:rsidR="00060BDE" w:rsidRPr="00C058BD" w:rsidRDefault="00060BDE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2912" w14:textId="77777777" w:rsidR="00060BDE" w:rsidRPr="00C058BD" w:rsidRDefault="005137AF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03</w:t>
            </w:r>
          </w:p>
        </w:tc>
      </w:tr>
      <w:tr w:rsidR="00125C10" w:rsidRPr="00C058BD" w14:paraId="0DCCE3ED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D9A" w14:textId="1256CB4B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atients receiving n</w:t>
            </w: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utrition</w:t>
            </w: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BD8" w14:textId="0FB64FB6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9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7193" w14:textId="601CC0E6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0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1A8" w14:textId="4A2111D8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9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7EC" w14:textId="71B66096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38</w:t>
            </w:r>
          </w:p>
        </w:tc>
      </w:tr>
      <w:tr w:rsidR="00125C10" w:rsidRPr="00C058BD" w14:paraId="7EC11B61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B0C0" w14:textId="26C1AFA6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Enteral nutri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6B54" w14:textId="0C63B03E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8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420" w14:textId="676CE202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9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25A" w14:textId="57275C5D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9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F6A" w14:textId="1C0F3C5F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50</w:t>
            </w:r>
          </w:p>
        </w:tc>
      </w:tr>
      <w:tr w:rsidR="00125C10" w:rsidRPr="00C058BD" w14:paraId="4BFFEFA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B53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Total parenteral nutri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A4F3" w14:textId="0F8BC129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827" w14:textId="7F7E01A8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CE4" w14:textId="201279FA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708" w14:textId="7FDE2DAE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0</w:t>
            </w:r>
          </w:p>
        </w:tc>
      </w:tr>
      <w:tr w:rsidR="00125C10" w:rsidRPr="00C058BD" w14:paraId="4631117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2A7F" w14:textId="6377CB0F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atients receiving catecholamine infu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05DA" w14:textId="4EBFBA1D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737C" w14:textId="2C53BCBC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1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161D" w14:textId="237C35BD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9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4DF9" w14:textId="6F266B66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8</w:t>
            </w:r>
          </w:p>
        </w:tc>
      </w:tr>
      <w:tr w:rsidR="00125C10" w:rsidRPr="00C058BD" w14:paraId="489E0D8E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5D63" w14:textId="05B5ED92" w:rsidR="00125C10" w:rsidRPr="00C058BD" w:rsidRDefault="00125C10" w:rsidP="00B67C5E">
            <w:pPr>
              <w:ind w:firstLine="191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oradrena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9C65" w14:textId="2FF31CCB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9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AB3B" w14:textId="1CA47196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1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B66D" w14:textId="6BA65929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2BB8" w14:textId="67B779A5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16</w:t>
            </w:r>
          </w:p>
        </w:tc>
      </w:tr>
      <w:tr w:rsidR="00125C10" w:rsidRPr="00C058BD" w14:paraId="6A8EB7EE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D123" w14:textId="2F67BBD4" w:rsidR="00125C10" w:rsidRPr="00C058BD" w:rsidRDefault="00125C10" w:rsidP="00B67C5E">
            <w:pPr>
              <w:ind w:firstLine="191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aximum noradrenaline rate, µg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215A" w14:textId="4A1BA014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5.0 (2.0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5A6D" w14:textId="20D906AB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.0 (2.0,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F48C" w14:textId="40E19B13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3.0 (1.5, 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5663" w14:textId="2A06F049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11</w:t>
            </w:r>
          </w:p>
        </w:tc>
      </w:tr>
      <w:tr w:rsidR="00125C10" w:rsidRPr="00C058BD" w14:paraId="2639538E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D458" w14:textId="399D79ED" w:rsidR="00125C10" w:rsidRPr="00C058BD" w:rsidRDefault="00125C10" w:rsidP="00B67C5E">
            <w:pPr>
              <w:ind w:firstLine="191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drenal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0989" w14:textId="04C2A39C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B73F" w14:textId="3A0B4408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5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A3B6" w14:textId="5D3DAEC3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3CF6" w14:textId="22665019" w:rsidR="00125C10" w:rsidRPr="00C058BD" w:rsidRDefault="00AA2B78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0</w:t>
            </w:r>
          </w:p>
        </w:tc>
      </w:tr>
      <w:tr w:rsidR="00125C10" w:rsidRPr="00C058BD" w14:paraId="0CC11BD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38DD" w14:textId="695B3EA1" w:rsidR="00125C10" w:rsidRPr="00C058BD" w:rsidRDefault="00125C10" w:rsidP="00B67C5E">
            <w:pPr>
              <w:ind w:firstLine="191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aximum adrenaline rate, µg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59B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9CB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082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A5E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0E975938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A07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Acute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CRRT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68A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2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46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EC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AF0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</w:t>
            </w:r>
          </w:p>
        </w:tc>
      </w:tr>
      <w:tr w:rsidR="00125C10" w:rsidRPr="00C058BD" w14:paraId="127CADBF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D61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Peak Blood Ketones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962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8 (0.3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19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4 (0.8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88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 (0.2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0B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&lt;0.001</w:t>
            </w:r>
          </w:p>
        </w:tc>
      </w:tr>
      <w:tr w:rsidR="00125C10" w:rsidRPr="00C058BD" w14:paraId="193976D2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AE3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Mean Blood ketones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30A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3 (0.2,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5D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6 (0.4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C4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 (0.1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95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&lt;0.001</w:t>
            </w:r>
          </w:p>
        </w:tc>
      </w:tr>
      <w:tr w:rsidR="00125C10" w:rsidRPr="00C058BD" w14:paraId="655B4009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ED2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Worst ket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18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70A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56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8A7A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&lt;0.001</w:t>
            </w:r>
          </w:p>
        </w:tc>
      </w:tr>
      <w:tr w:rsidR="00125C10" w:rsidRPr="00C058BD" w14:paraId="638E6F29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1AD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o ketosis (&lt;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961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2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D6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D9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9EE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231A6C5D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C08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ild (0.6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5D9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0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51B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B7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7B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37E69C4B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F990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derate (1.6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E8A0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1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76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1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38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25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6767F648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ABEF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arked (&gt;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BCA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7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6E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6C60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8A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1C26BFC8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5AB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Number of urine ketone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EF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5B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7AB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1B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54F60F82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E50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Worst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ketonuria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E7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BC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A50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166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13</w:t>
            </w:r>
          </w:p>
        </w:tc>
      </w:tr>
      <w:tr w:rsidR="00125C10" w:rsidRPr="00C058BD" w14:paraId="7E0D7AF9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E0DD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keton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B0A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91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2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EE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C9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290A78AB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C66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ild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AE5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E3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9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52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7D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1F1554E7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1BD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derat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C6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6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075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6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4C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C8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128A46E1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2B3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arked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A0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61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74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FD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21E975FE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E98C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DA ketoacid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87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/60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03A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DE0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2C0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</w:t>
            </w:r>
          </w:p>
        </w:tc>
      </w:tr>
      <w:tr w:rsidR="00125C10" w:rsidRPr="00C058BD" w14:paraId="0E197F9A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5C81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DA episod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826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/27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6F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3A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F6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0EDBC7A8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EC1C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JBDS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 ketoacid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FF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/6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63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5362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AC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</w:t>
            </w:r>
          </w:p>
        </w:tc>
      </w:tr>
      <w:tr w:rsidR="00125C10" w:rsidRPr="00C058BD" w14:paraId="07202B62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6D3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Insulin episod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85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69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256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54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F3C1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A8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13</w:t>
            </w:r>
          </w:p>
        </w:tc>
      </w:tr>
      <w:tr w:rsidR="00125C10" w:rsidRPr="00C058BD" w14:paraId="03579474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F01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Insulin episodes per patient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03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0 (0, 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D2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 (0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D9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 (0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8A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6</w:t>
            </w:r>
          </w:p>
        </w:tc>
      </w:tr>
      <w:tr w:rsidR="007039BA" w:rsidRPr="00C058BD" w14:paraId="103D9FDF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51CF" w14:textId="272AFA8E" w:rsidR="007039BA" w:rsidRPr="00C058BD" w:rsidRDefault="007039BA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atients with alkal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4BF6" w14:textId="5F6B16D4" w:rsidR="007039BA" w:rsidRPr="00C058BD" w:rsidRDefault="007039BA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5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0D70" w14:textId="2A57A9BF" w:rsidR="007039BA" w:rsidRPr="00C058BD" w:rsidRDefault="007039BA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7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38D7" w14:textId="0017CFFE" w:rsidR="007039BA" w:rsidRPr="00C058BD" w:rsidRDefault="007039BA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8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3799" w14:textId="2C930151" w:rsidR="007039BA" w:rsidRPr="00C058BD" w:rsidRDefault="007039BA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53</w:t>
            </w:r>
          </w:p>
        </w:tc>
      </w:tr>
      <w:tr w:rsidR="00125C10" w:rsidRPr="00C058BD" w14:paraId="2BA9A861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D70" w14:textId="77777777" w:rsidR="00125C10" w:rsidRPr="00C058BD" w:rsidRDefault="00125C10" w:rsidP="00C058BD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Blood gas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ED7A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85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60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29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</w:p>
        </w:tc>
      </w:tr>
      <w:tr w:rsidR="00125C10" w:rsidRPr="00C058BD" w14:paraId="1974C14B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A72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proofErr w:type="gram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CA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.4 (7.4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FD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.4 (7.4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5F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7.4 (7.4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21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67</w:t>
            </w:r>
          </w:p>
        </w:tc>
      </w:tr>
      <w:tr w:rsidR="00125C10" w:rsidRPr="00C058BD" w14:paraId="029084D0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AE9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Lactate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D1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6 (1.2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4E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7 (1.4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BE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4 (1.2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2A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18</w:t>
            </w:r>
          </w:p>
        </w:tc>
      </w:tr>
      <w:tr w:rsidR="00125C10" w:rsidRPr="00C058BD" w14:paraId="59346061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A7E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Bicarbonate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470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6 (23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144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6 (23,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BD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5 (22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E1F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2</w:t>
            </w:r>
          </w:p>
        </w:tc>
      </w:tr>
      <w:tr w:rsidR="00125C10" w:rsidRPr="00C058BD" w14:paraId="687CBE0D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5044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lastRenderedPageBreak/>
              <w:t xml:space="preserve">Chloride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12D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04 (101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85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03 (101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EA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04 (101, 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EF7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29</w:t>
            </w:r>
          </w:p>
        </w:tc>
      </w:tr>
      <w:tr w:rsidR="00125C10" w:rsidRPr="00C058BD" w14:paraId="46802EE5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089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Sodium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C42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7 (135, 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433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7 (135, 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985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38 (136, 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9DB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90</w:t>
            </w:r>
          </w:p>
        </w:tc>
      </w:tr>
      <w:tr w:rsidR="00125C10" w:rsidRPr="00C058BD" w14:paraId="16A30113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617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476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8 (23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01E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9 (26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32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27 (22,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A5B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40</w:t>
            </w:r>
          </w:p>
        </w:tc>
      </w:tr>
      <w:tr w:rsidR="00125C10" w:rsidRPr="00C058BD" w14:paraId="77B0912F" w14:textId="77777777" w:rsidTr="00E84B00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EB7B" w14:textId="77777777" w:rsidR="00125C10" w:rsidRPr="00C058BD" w:rsidRDefault="00125C10" w:rsidP="00C058BD">
            <w:pPr>
              <w:ind w:firstLineChars="100" w:firstLine="180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 xml:space="preserve">Base excess (BE), </w:t>
            </w:r>
            <w:proofErr w:type="spellStart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mol</w:t>
            </w:r>
            <w:proofErr w:type="spellEnd"/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7C4B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.5 (0,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FBF9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9 (-1.5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582C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C058BD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1 (-1.9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6C38" w14:textId="77777777" w:rsidR="00125C10" w:rsidRPr="00C058BD" w:rsidRDefault="00125C10" w:rsidP="00C058BD">
            <w:pPr>
              <w:jc w:val="center"/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0.68</w:t>
            </w:r>
          </w:p>
        </w:tc>
      </w:tr>
    </w:tbl>
    <w:p w14:paraId="4BBEA70B" w14:textId="404D6641" w:rsidR="008D0DFF" w:rsidRPr="002920D2" w:rsidRDefault="00146D1C">
      <w:pPr>
        <w:rPr>
          <w:rFonts w:asciiTheme="majorHAnsi" w:hAnsiTheme="majorHAnsi"/>
          <w:b w:val="0"/>
          <w:sz w:val="18"/>
          <w:szCs w:val="18"/>
        </w:rPr>
      </w:pPr>
      <w:r>
        <w:rPr>
          <w:rFonts w:asciiTheme="majorHAnsi" w:hAnsiTheme="majorHAnsi"/>
          <w:b w:val="0"/>
          <w:sz w:val="18"/>
          <w:szCs w:val="18"/>
        </w:rPr>
        <w:t>Values are median</w:t>
      </w:r>
      <w:r w:rsidR="002920D2" w:rsidRPr="002920D2">
        <w:rPr>
          <w:rFonts w:asciiTheme="majorHAnsi" w:hAnsiTheme="majorHAnsi"/>
          <w:b w:val="0"/>
          <w:sz w:val="18"/>
          <w:szCs w:val="18"/>
        </w:rPr>
        <w:t xml:space="preserve"> (</w:t>
      </w:r>
      <w:proofErr w:type="spellStart"/>
      <w:r w:rsidR="002920D2" w:rsidRPr="002920D2">
        <w:rPr>
          <w:rFonts w:asciiTheme="majorHAnsi" w:hAnsiTheme="majorHAnsi"/>
          <w:b w:val="0"/>
          <w:sz w:val="18"/>
          <w:szCs w:val="18"/>
        </w:rPr>
        <w:t>IQR</w:t>
      </w:r>
      <w:proofErr w:type="spellEnd"/>
      <w:r w:rsidR="002920D2" w:rsidRPr="002920D2">
        <w:rPr>
          <w:rFonts w:asciiTheme="majorHAnsi" w:hAnsiTheme="majorHAnsi"/>
          <w:b w:val="0"/>
          <w:sz w:val="18"/>
          <w:szCs w:val="18"/>
        </w:rPr>
        <w:t>) or number (%)</w:t>
      </w:r>
      <w:r w:rsidR="008D0DFF" w:rsidRPr="002920D2">
        <w:rPr>
          <w:rFonts w:asciiTheme="majorHAnsi" w:hAnsiTheme="majorHAnsi"/>
          <w:b w:val="0"/>
          <w:sz w:val="18"/>
          <w:szCs w:val="18"/>
        </w:rPr>
        <w:br w:type="page"/>
      </w:r>
    </w:p>
    <w:p w14:paraId="6C1B2B48" w14:textId="77777777" w:rsidR="00F37E3F" w:rsidRPr="00E66FAC" w:rsidRDefault="00060BDE">
      <w:pPr>
        <w:rPr>
          <w:rFonts w:asciiTheme="majorHAnsi" w:hAnsiTheme="majorHAnsi"/>
          <w:b w:val="0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lastRenderedPageBreak/>
        <w:t>Table S3</w:t>
      </w:r>
      <w:r w:rsidR="00F37E3F" w:rsidRPr="00E66FAC">
        <w:rPr>
          <w:rFonts w:asciiTheme="majorHAnsi" w:hAnsiTheme="majorHAnsi"/>
          <w:sz w:val="18"/>
          <w:szCs w:val="18"/>
        </w:rPr>
        <w:t xml:space="preserve">. </w:t>
      </w:r>
      <w:r w:rsidRPr="00060BDE">
        <w:rPr>
          <w:rFonts w:asciiTheme="majorHAnsi" w:hAnsiTheme="majorHAnsi"/>
          <w:b w:val="0"/>
          <w:sz w:val="18"/>
          <w:szCs w:val="18"/>
        </w:rPr>
        <w:t>Baseline characteristics of</w:t>
      </w:r>
      <w:r>
        <w:rPr>
          <w:rFonts w:asciiTheme="majorHAnsi" w:hAnsiTheme="majorHAnsi"/>
          <w:sz w:val="18"/>
          <w:szCs w:val="18"/>
        </w:rPr>
        <w:t xml:space="preserve"> </w:t>
      </w:r>
      <w:r w:rsidR="00F37E3F" w:rsidRPr="00E66FAC">
        <w:rPr>
          <w:rFonts w:asciiTheme="majorHAnsi" w:hAnsiTheme="majorHAnsi"/>
          <w:b w:val="0"/>
          <w:sz w:val="18"/>
          <w:szCs w:val="18"/>
        </w:rPr>
        <w:t xml:space="preserve">patients with mild </w:t>
      </w:r>
      <w:r>
        <w:rPr>
          <w:rFonts w:asciiTheme="majorHAnsi" w:hAnsiTheme="majorHAnsi"/>
          <w:b w:val="0"/>
          <w:sz w:val="18"/>
          <w:szCs w:val="18"/>
        </w:rPr>
        <w:t>or</w:t>
      </w:r>
      <w:r w:rsidR="00F37E3F" w:rsidRPr="00E66FAC">
        <w:rPr>
          <w:rFonts w:asciiTheme="majorHAnsi" w:hAnsiTheme="majorHAnsi"/>
          <w:b w:val="0"/>
          <w:sz w:val="18"/>
          <w:szCs w:val="18"/>
        </w:rPr>
        <w:t xml:space="preserve"> moderate and marked ketosis</w:t>
      </w:r>
    </w:p>
    <w:p w14:paraId="695864A3" w14:textId="77777777" w:rsidR="00F37E3F" w:rsidRPr="00E66FAC" w:rsidRDefault="00F37E3F">
      <w:pPr>
        <w:rPr>
          <w:rFonts w:asciiTheme="majorHAnsi" w:hAnsiTheme="majorHAnsi"/>
          <w:b w:val="0"/>
          <w:sz w:val="18"/>
          <w:szCs w:val="18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417"/>
        <w:gridCol w:w="1418"/>
        <w:gridCol w:w="1417"/>
        <w:gridCol w:w="851"/>
      </w:tblGrid>
      <w:tr w:rsidR="00604DA6" w:rsidRPr="00E66FAC" w14:paraId="145968E8" w14:textId="77777777" w:rsidTr="00604DA6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A83D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2300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6DC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arked Keto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164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ild/moderate Keto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6BD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P value</w:t>
            </w:r>
          </w:p>
        </w:tc>
      </w:tr>
      <w:tr w:rsidR="00604DA6" w:rsidRPr="00E66FAC" w14:paraId="2EC6E72A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689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umber of pati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FD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4F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80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A4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604DA6" w:rsidRPr="00E66FAC" w14:paraId="25E8271F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127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ge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5F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6 (60, 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E84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8 (54, 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35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6 (59, 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78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8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</w:tr>
      <w:tr w:rsidR="00604DA6" w:rsidRPr="00E66FAC" w14:paraId="2CBF012A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920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Female sex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AC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7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CB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B7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0 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43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6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</w:tr>
      <w:tr w:rsidR="00604DA6" w:rsidRPr="00E66FAC" w14:paraId="3F8A02E8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CAB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Weight, kg (n=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FBE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4 (74, 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AC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9 (63, 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B41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8 (73, 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F89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17</w:t>
            </w:r>
          </w:p>
        </w:tc>
      </w:tr>
      <w:tr w:rsidR="00604DA6" w:rsidRPr="00E66FAC" w14:paraId="6579934C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084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PACHE III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073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0 (46, 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F3F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8 (40, 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42EA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4 (44, 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256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6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</w:tr>
      <w:tr w:rsidR="00604DA6" w:rsidRPr="00E66FAC" w14:paraId="08F840AC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C472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HbA1c on ICU admission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A3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.7 (6.0, 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17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.2 (7.7, 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106D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.5 (6.0, 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025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001</w:t>
            </w:r>
          </w:p>
        </w:tc>
      </w:tr>
      <w:tr w:rsidR="00604DA6" w:rsidRPr="00E66FAC" w14:paraId="5A14D3C1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92C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Blood ketones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9C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3 (0.1, 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4D4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.2 (0.2, 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69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6 (0.2, 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270" w14:textId="77777777" w:rsidR="00F37E3F" w:rsidRPr="00E66FAC" w:rsidRDefault="005137A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17</w:t>
            </w:r>
          </w:p>
        </w:tc>
      </w:tr>
      <w:tr w:rsidR="00604DA6" w:rsidRPr="00E66FAC" w14:paraId="2AB6D3F6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70B2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Lactate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7D9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6 (1.1, 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AFC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2 (0.7, 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A68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7 (1.1, 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E81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13</w:t>
            </w:r>
          </w:p>
        </w:tc>
      </w:tr>
      <w:tr w:rsidR="00604DA6" w:rsidRPr="00E66FAC" w14:paraId="759B2A53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794" w14:textId="77777777" w:rsidR="00F37E3F" w:rsidRPr="00E66FAC" w:rsidRDefault="00F37E3F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Blood glucose on ICU admission, </w:t>
            </w:r>
            <w:proofErr w:type="spellStart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mmol</w:t>
            </w:r>
            <w:proofErr w:type="spellEnd"/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FFB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3 (7.6, 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A82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5 (7.8, 1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D67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9.1 (7.7, 1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7988" w14:textId="77777777" w:rsidR="00F37E3F" w:rsidRPr="00E66FAC" w:rsidRDefault="00F37E3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</w:t>
            </w:r>
            <w:r w:rsidR="005137AF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</w:tr>
      <w:tr w:rsidR="00246A3C" w:rsidRPr="00E66FAC" w14:paraId="5194880A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8298" w14:textId="1DB6B492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Hematocrit on ICU admission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B30C" w14:textId="6EF56381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7 (25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BC2F" w14:textId="409A0BD0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5 (23, 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3569" w14:textId="70C40D2A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0 (27, 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CAEB" w14:textId="2C3A05F6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03</w:t>
            </w:r>
          </w:p>
        </w:tc>
      </w:tr>
      <w:tr w:rsidR="00246A3C" w:rsidRPr="00E66FAC" w14:paraId="10B855DA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D1A9" w14:textId="053A0E9F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lkalosis on ICU admis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F8F7" w14:textId="56F740FA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FAE4" w14:textId="6C4A2FD9" w:rsidR="00246A3C" w:rsidRPr="00E66FAC" w:rsidRDefault="0002243A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CA88" w14:textId="751A909D" w:rsidR="00246A3C" w:rsidRPr="00E66FAC" w:rsidRDefault="0002243A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84B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70D30A89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2DC4" w14:textId="1F4FAB7A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techolamine infusion on ICU admis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A4D9" w14:textId="66848D10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3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015B" w14:textId="172ACFBF" w:rsidR="00246A3C" w:rsidRPr="00E66FAC" w:rsidRDefault="0002243A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E8E1" w14:textId="60709DD6" w:rsidR="00246A3C" w:rsidRPr="00E66FAC" w:rsidRDefault="0002243A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4 (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0470" w14:textId="5B641792" w:rsidR="00246A3C" w:rsidRPr="00E66FAC" w:rsidRDefault="0002243A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68</w:t>
            </w:r>
          </w:p>
        </w:tc>
      </w:tr>
      <w:tr w:rsidR="00246A3C" w:rsidRPr="00E66FAC" w14:paraId="6D261894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DE16" w14:textId="4E722642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utrition on ICU admis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D68D" w14:textId="06247B4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9B4" w14:textId="0557BC21" w:rsidR="00246A3C" w:rsidRPr="00E66FAC" w:rsidRDefault="003A60D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BE37" w14:textId="11D8ECD2" w:rsidR="00246A3C" w:rsidRPr="00E66FAC" w:rsidRDefault="003A60DF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3FB1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6BAF4D58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CC6" w14:textId="77777777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cute liver fail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40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4B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F0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DA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246A3C" w:rsidRPr="00E66FAC" w14:paraId="247A54BC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9F6" w14:textId="77777777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hronic alcohol abu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8E9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649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04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7B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4CD50F4E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E31" w14:textId="77777777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Acute alcohol intoxic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2A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02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AA7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5DA2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428F7AB7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FC21" w14:textId="77777777" w:rsidR="00246A3C" w:rsidRPr="00E66FAC" w:rsidRDefault="00246A3C" w:rsidP="00194597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</w:t>
            </w: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-1</w:t>
            </w: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 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3AD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C3B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F2A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46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246A3C" w:rsidRPr="00E66FAC" w14:paraId="727A5942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A343" w14:textId="77777777" w:rsidR="00246A3C" w:rsidRPr="00E66FAC" w:rsidRDefault="00246A3C" w:rsidP="00194597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</w:t>
            </w: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-2</w:t>
            </w: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 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095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7 (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34B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02C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8 (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B8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246A3C" w:rsidRPr="00E66FAC" w14:paraId="303758AD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ECE" w14:textId="77777777" w:rsidR="00246A3C" w:rsidRPr="00E66FAC" w:rsidRDefault="00246A3C" w:rsidP="00194597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Type</w:t>
            </w: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-2</w:t>
            </w: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 diabetes treatmen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8F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AE59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C2B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6D5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</w:tr>
      <w:tr w:rsidR="00246A3C" w:rsidRPr="00E66FAC" w14:paraId="180AF5ED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AAE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Diet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BA2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8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442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EE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 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CD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4D1D3348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3E31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ral agent(s)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75F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5 (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52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D8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7 (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64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3A5A3F29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21B4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Insulin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A59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1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47C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12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3E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63C2FCF8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69B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Insulin + oral agent(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29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3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86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17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C2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6F044499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DA5" w14:textId="77777777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Non-operative admission diagnosi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94B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80B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1A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D5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</w:tr>
      <w:tr w:rsidR="00246A3C" w:rsidRPr="00E66FAC" w14:paraId="352C5843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F8A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rdiovasc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1A5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FD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705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5E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1ABC7500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327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Sep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65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AD2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6E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BB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0D39A474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017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Respira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9F2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EFB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216A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27F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4BEC2370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019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Renal/Metabo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D47F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7E3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1C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ECB7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662FA685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C4D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CED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0D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0AB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790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12F0599B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3C25" w14:textId="77777777" w:rsidR="00246A3C" w:rsidRPr="00E66FAC" w:rsidRDefault="00246A3C" w:rsidP="00F37E3F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perative admission diagnosi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CA3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0D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12F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56F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.7</w:t>
            </w:r>
            <w: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</w:tr>
      <w:tr w:rsidR="00246A3C" w:rsidRPr="00E66FAC" w14:paraId="22434AFD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077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Cardiovasc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EB4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 xml:space="preserve">25 (4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F15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B3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12 (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F5B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13327F8D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992A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Gastrointest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E26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2FE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64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4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8A75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246A3C" w:rsidRPr="00E66FAC" w14:paraId="33D16B1B" w14:textId="77777777" w:rsidTr="00604DA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FDEC" w14:textId="77777777" w:rsidR="00246A3C" w:rsidRPr="00E66FAC" w:rsidRDefault="00246A3C" w:rsidP="00136337">
            <w:pPr>
              <w:ind w:firstLine="333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F4F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3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8458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EAEC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2 (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6075" w14:textId="77777777" w:rsidR="00246A3C" w:rsidRPr="00E66FAC" w:rsidRDefault="00246A3C" w:rsidP="00F37E3F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</w:pPr>
            <w:r w:rsidRPr="00E66FAC"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</w:tbl>
    <w:p w14:paraId="0406B55E" w14:textId="77777777" w:rsidR="00F37E3F" w:rsidRPr="00E66FAC" w:rsidRDefault="00BA0D9A">
      <w:pPr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b w:val="0"/>
          <w:sz w:val="18"/>
          <w:szCs w:val="18"/>
        </w:rPr>
        <w:t>V</w:t>
      </w:r>
      <w:r w:rsidR="002920D2" w:rsidRPr="002920D2">
        <w:rPr>
          <w:rFonts w:asciiTheme="majorHAnsi" w:hAnsiTheme="majorHAnsi"/>
          <w:b w:val="0"/>
          <w:sz w:val="18"/>
          <w:szCs w:val="18"/>
        </w:rPr>
        <w:t>alues are medians (</w:t>
      </w:r>
      <w:proofErr w:type="spellStart"/>
      <w:r w:rsidR="002920D2" w:rsidRPr="002920D2">
        <w:rPr>
          <w:rFonts w:asciiTheme="majorHAnsi" w:hAnsiTheme="majorHAnsi"/>
          <w:b w:val="0"/>
          <w:sz w:val="18"/>
          <w:szCs w:val="18"/>
        </w:rPr>
        <w:t>IQR</w:t>
      </w:r>
      <w:proofErr w:type="spellEnd"/>
      <w:r w:rsidR="002920D2" w:rsidRPr="002920D2">
        <w:rPr>
          <w:rFonts w:asciiTheme="majorHAnsi" w:hAnsiTheme="majorHAnsi"/>
          <w:b w:val="0"/>
          <w:sz w:val="18"/>
          <w:szCs w:val="18"/>
        </w:rPr>
        <w:t>) or number (%)</w:t>
      </w:r>
    </w:p>
    <w:p w14:paraId="1068805D" w14:textId="77777777" w:rsidR="003661E0" w:rsidRDefault="003661E0">
      <w:pPr>
        <w:rPr>
          <w:rFonts w:asciiTheme="majorHAnsi" w:hAnsiTheme="majorHAnsi"/>
          <w:sz w:val="18"/>
          <w:szCs w:val="18"/>
        </w:rPr>
      </w:pPr>
    </w:p>
    <w:p w14:paraId="14111F84" w14:textId="77777777" w:rsidR="002920D2" w:rsidRDefault="002920D2">
      <w:pPr>
        <w:rPr>
          <w:rFonts w:asciiTheme="majorHAnsi" w:hAnsiTheme="majorHAnsi"/>
          <w:sz w:val="18"/>
          <w:szCs w:val="18"/>
        </w:rPr>
      </w:pPr>
    </w:p>
    <w:p w14:paraId="6FF2D97A" w14:textId="77777777" w:rsidR="00B54F1D" w:rsidRPr="00C058BD" w:rsidRDefault="00402E77">
      <w:pPr>
        <w:rPr>
          <w:rFonts w:asciiTheme="majorHAnsi" w:hAnsiTheme="majorHAnsi"/>
          <w:sz w:val="18"/>
          <w:szCs w:val="18"/>
        </w:rPr>
      </w:pPr>
      <w:r w:rsidRPr="00E66FAC">
        <w:rPr>
          <w:rFonts w:asciiTheme="majorHAnsi" w:hAnsiTheme="majorHAnsi"/>
          <w:sz w:val="18"/>
          <w:szCs w:val="18"/>
        </w:rPr>
        <w:t>Description of the two patients with A</w:t>
      </w:r>
      <w:r w:rsidR="00194597">
        <w:rPr>
          <w:rFonts w:asciiTheme="majorHAnsi" w:hAnsiTheme="majorHAnsi"/>
          <w:sz w:val="18"/>
          <w:szCs w:val="18"/>
        </w:rPr>
        <w:t>merican Diabetes Association (A</w:t>
      </w:r>
      <w:r w:rsidRPr="00E66FAC">
        <w:rPr>
          <w:rFonts w:asciiTheme="majorHAnsi" w:hAnsiTheme="majorHAnsi"/>
          <w:sz w:val="18"/>
          <w:szCs w:val="18"/>
        </w:rPr>
        <w:t>DA</w:t>
      </w:r>
      <w:r w:rsidR="00194597">
        <w:rPr>
          <w:rFonts w:asciiTheme="majorHAnsi" w:hAnsiTheme="majorHAnsi"/>
          <w:sz w:val="18"/>
          <w:szCs w:val="18"/>
        </w:rPr>
        <w:t>)</w:t>
      </w:r>
      <w:r w:rsidRPr="00E66FAC">
        <w:rPr>
          <w:rFonts w:asciiTheme="majorHAnsi" w:hAnsiTheme="majorHAnsi"/>
          <w:sz w:val="18"/>
          <w:szCs w:val="18"/>
        </w:rPr>
        <w:t xml:space="preserve"> ketoacidosis: </w:t>
      </w:r>
    </w:p>
    <w:p w14:paraId="528E04F2" w14:textId="77777777" w:rsidR="00402E77" w:rsidRPr="00E66FAC" w:rsidRDefault="00402E77">
      <w:pPr>
        <w:rPr>
          <w:rFonts w:asciiTheme="majorHAnsi" w:hAnsiTheme="majorHAnsi"/>
          <w:sz w:val="18"/>
          <w:szCs w:val="18"/>
        </w:rPr>
      </w:pPr>
    </w:p>
    <w:p w14:paraId="2D6099D9" w14:textId="77777777" w:rsidR="00402E77" w:rsidRPr="00E66FAC" w:rsidRDefault="000434B2">
      <w:pPr>
        <w:rPr>
          <w:rFonts w:asciiTheme="majorHAnsi" w:hAnsiTheme="majorHAnsi"/>
          <w:b w:val="0"/>
          <w:sz w:val="18"/>
          <w:szCs w:val="18"/>
        </w:rPr>
      </w:pPr>
      <w:r w:rsidRPr="00E66FAC">
        <w:rPr>
          <w:rFonts w:asciiTheme="majorHAnsi" w:hAnsiTheme="majorHAnsi"/>
          <w:sz w:val="18"/>
          <w:szCs w:val="18"/>
        </w:rPr>
        <w:t xml:space="preserve">Patient 1: </w:t>
      </w:r>
      <w:r w:rsidR="00402E77" w:rsidRPr="00E66FAC">
        <w:rPr>
          <w:rFonts w:asciiTheme="majorHAnsi" w:hAnsiTheme="majorHAnsi"/>
          <w:b w:val="0"/>
          <w:sz w:val="18"/>
          <w:szCs w:val="18"/>
        </w:rPr>
        <w:t>57 year</w:t>
      </w:r>
      <w:r w:rsidR="00CE7012">
        <w:rPr>
          <w:rFonts w:asciiTheme="majorHAnsi" w:hAnsiTheme="majorHAnsi"/>
          <w:b w:val="0"/>
          <w:sz w:val="18"/>
          <w:szCs w:val="18"/>
        </w:rPr>
        <w:t>s</w:t>
      </w:r>
      <w:r w:rsidR="00402E77" w:rsidRPr="00E66FAC">
        <w:rPr>
          <w:rFonts w:asciiTheme="majorHAnsi" w:hAnsiTheme="majorHAnsi"/>
          <w:b w:val="0"/>
          <w:sz w:val="18"/>
          <w:szCs w:val="18"/>
        </w:rPr>
        <w:t xml:space="preserve"> old male</w:t>
      </w:r>
      <w:r w:rsidRPr="00E66FAC">
        <w:rPr>
          <w:rFonts w:asciiTheme="majorHAnsi" w:hAnsiTheme="majorHAnsi"/>
          <w:b w:val="0"/>
          <w:sz w:val="18"/>
          <w:szCs w:val="18"/>
        </w:rPr>
        <w:t>, admitted to ICU after elective liver transplantation</w:t>
      </w:r>
      <w:r w:rsidR="00B02C4F">
        <w:rPr>
          <w:rFonts w:asciiTheme="majorHAnsi" w:hAnsiTheme="majorHAnsi"/>
          <w:b w:val="0"/>
          <w:sz w:val="18"/>
          <w:szCs w:val="18"/>
        </w:rPr>
        <w:t xml:space="preserve"> for NASH</w:t>
      </w:r>
      <w:r w:rsidR="00B42699">
        <w:rPr>
          <w:rFonts w:asciiTheme="majorHAnsi" w:hAnsiTheme="majorHAnsi"/>
          <w:b w:val="0"/>
          <w:sz w:val="18"/>
          <w:szCs w:val="18"/>
        </w:rPr>
        <w:t xml:space="preserve">, T2DM on </w:t>
      </w:r>
      <w:proofErr w:type="spellStart"/>
      <w:r w:rsidR="00B42699">
        <w:rPr>
          <w:rFonts w:asciiTheme="majorHAnsi" w:hAnsiTheme="majorHAnsi"/>
          <w:b w:val="0"/>
          <w:sz w:val="18"/>
          <w:szCs w:val="18"/>
        </w:rPr>
        <w:t>OHG</w:t>
      </w:r>
      <w:proofErr w:type="spellEnd"/>
      <w:r w:rsidR="00B42699">
        <w:rPr>
          <w:rFonts w:asciiTheme="majorHAnsi" w:hAnsiTheme="majorHAnsi"/>
          <w:b w:val="0"/>
          <w:sz w:val="18"/>
          <w:szCs w:val="18"/>
        </w:rPr>
        <w:t>. P</w:t>
      </w:r>
      <w:r w:rsidR="00B02C4F">
        <w:rPr>
          <w:rFonts w:asciiTheme="majorHAnsi" w:hAnsiTheme="majorHAnsi"/>
          <w:b w:val="0"/>
          <w:sz w:val="18"/>
          <w:szCs w:val="18"/>
        </w:rPr>
        <w:t xml:space="preserve">rolonged </w:t>
      </w:r>
      <w:r w:rsidR="00B42699">
        <w:rPr>
          <w:rFonts w:asciiTheme="majorHAnsi" w:hAnsiTheme="majorHAnsi"/>
          <w:b w:val="0"/>
          <w:sz w:val="18"/>
          <w:szCs w:val="18"/>
        </w:rPr>
        <w:t xml:space="preserve">and complicated </w:t>
      </w:r>
      <w:r w:rsidR="00B02C4F">
        <w:rPr>
          <w:rFonts w:asciiTheme="majorHAnsi" w:hAnsiTheme="majorHAnsi"/>
          <w:b w:val="0"/>
          <w:sz w:val="18"/>
          <w:szCs w:val="18"/>
        </w:rPr>
        <w:t>operation</w:t>
      </w:r>
      <w:r w:rsidR="00B42699">
        <w:rPr>
          <w:rFonts w:asciiTheme="majorHAnsi" w:hAnsiTheme="majorHAnsi"/>
          <w:b w:val="0"/>
          <w:sz w:val="18"/>
          <w:szCs w:val="18"/>
        </w:rPr>
        <w:t xml:space="preserve"> (OT &gt; 12hours)</w:t>
      </w:r>
      <w:r w:rsidR="00B02C4F">
        <w:rPr>
          <w:rFonts w:asciiTheme="majorHAnsi" w:hAnsiTheme="majorHAnsi"/>
          <w:b w:val="0"/>
          <w:sz w:val="18"/>
          <w:szCs w:val="18"/>
        </w:rPr>
        <w:t>,</w:t>
      </w:r>
      <w:r w:rsidR="00E5474C" w:rsidRPr="00E66FAC">
        <w:rPr>
          <w:rFonts w:asciiTheme="majorHAnsi" w:hAnsiTheme="majorHAnsi"/>
          <w:b w:val="0"/>
          <w:sz w:val="18"/>
          <w:szCs w:val="18"/>
        </w:rPr>
        <w:t xml:space="preserve"> fulfilled ADA ketoacidosis criteria up</w:t>
      </w:r>
      <w:r w:rsidR="00B02C4F">
        <w:rPr>
          <w:rFonts w:asciiTheme="majorHAnsi" w:hAnsiTheme="majorHAnsi"/>
          <w:b w:val="0"/>
          <w:sz w:val="18"/>
          <w:szCs w:val="18"/>
        </w:rPr>
        <w:t>on ICU admission.</w:t>
      </w:r>
      <w:r w:rsidR="00B42699">
        <w:rPr>
          <w:rFonts w:asciiTheme="majorHAnsi" w:hAnsiTheme="majorHAnsi"/>
          <w:b w:val="0"/>
          <w:sz w:val="18"/>
          <w:szCs w:val="18"/>
        </w:rPr>
        <w:t xml:space="preserve"> </w:t>
      </w:r>
      <w:proofErr w:type="spellStart"/>
      <w:r w:rsidR="00B42699">
        <w:rPr>
          <w:rFonts w:asciiTheme="majorHAnsi" w:hAnsiTheme="majorHAnsi"/>
          <w:b w:val="0"/>
          <w:sz w:val="18"/>
          <w:szCs w:val="18"/>
        </w:rPr>
        <w:t>ABG</w:t>
      </w:r>
      <w:proofErr w:type="spellEnd"/>
      <w:r w:rsidR="00B42699">
        <w:rPr>
          <w:rFonts w:asciiTheme="majorHAnsi" w:hAnsiTheme="majorHAnsi"/>
          <w:b w:val="0"/>
          <w:sz w:val="18"/>
          <w:szCs w:val="18"/>
        </w:rPr>
        <w:t xml:space="preserve"> on ICU admission: pH 7.20, b</w:t>
      </w:r>
      <w:r w:rsidR="00B02C4F">
        <w:rPr>
          <w:rFonts w:asciiTheme="majorHAnsi" w:hAnsiTheme="majorHAnsi"/>
          <w:b w:val="0"/>
          <w:sz w:val="18"/>
          <w:szCs w:val="18"/>
        </w:rPr>
        <w:t>icarb</w:t>
      </w:r>
      <w:r w:rsidR="00B42699">
        <w:rPr>
          <w:rFonts w:asciiTheme="majorHAnsi" w:hAnsiTheme="majorHAnsi"/>
          <w:b w:val="0"/>
          <w:sz w:val="18"/>
          <w:szCs w:val="18"/>
        </w:rPr>
        <w:t xml:space="preserve">onate </w:t>
      </w:r>
      <w:r w:rsidR="00B02C4F">
        <w:rPr>
          <w:rFonts w:asciiTheme="majorHAnsi" w:hAnsiTheme="majorHAnsi"/>
          <w:b w:val="0"/>
          <w:sz w:val="18"/>
          <w:szCs w:val="18"/>
        </w:rPr>
        <w:t>12</w:t>
      </w:r>
      <w:r w:rsidR="00B42699">
        <w:rPr>
          <w:rFonts w:asciiTheme="majorHAnsi" w:hAnsiTheme="majorHAnsi"/>
          <w:b w:val="0"/>
          <w:sz w:val="18"/>
          <w:szCs w:val="18"/>
        </w:rPr>
        <w:t xml:space="preserve">mmol/l, lactate 13 </w:t>
      </w:r>
      <w:proofErr w:type="spellStart"/>
      <w:r w:rsidR="00B42699">
        <w:rPr>
          <w:rFonts w:asciiTheme="majorHAnsi" w:hAnsiTheme="majorHAnsi"/>
          <w:b w:val="0"/>
          <w:sz w:val="18"/>
          <w:szCs w:val="18"/>
        </w:rPr>
        <w:t>mmol</w:t>
      </w:r>
      <w:proofErr w:type="spellEnd"/>
      <w:r w:rsidR="00B42699">
        <w:rPr>
          <w:rFonts w:asciiTheme="majorHAnsi" w:hAnsiTheme="majorHAnsi"/>
          <w:b w:val="0"/>
          <w:sz w:val="18"/>
          <w:szCs w:val="18"/>
        </w:rPr>
        <w:t xml:space="preserve">/l. </w:t>
      </w:r>
    </w:p>
    <w:p w14:paraId="6DFADCD1" w14:textId="77777777" w:rsidR="000434B2" w:rsidRPr="00E66FAC" w:rsidRDefault="000434B2">
      <w:pPr>
        <w:rPr>
          <w:rFonts w:asciiTheme="majorHAnsi" w:hAnsiTheme="majorHAnsi"/>
          <w:b w:val="0"/>
          <w:sz w:val="18"/>
          <w:szCs w:val="18"/>
        </w:rPr>
      </w:pPr>
    </w:p>
    <w:p w14:paraId="4BF6269A" w14:textId="77777777" w:rsidR="000434B2" w:rsidRDefault="000434B2">
      <w:pPr>
        <w:rPr>
          <w:rFonts w:asciiTheme="majorHAnsi" w:hAnsiTheme="majorHAnsi"/>
          <w:b w:val="0"/>
          <w:sz w:val="18"/>
          <w:szCs w:val="18"/>
        </w:rPr>
      </w:pPr>
      <w:proofErr w:type="gramStart"/>
      <w:r w:rsidRPr="00E66FAC">
        <w:rPr>
          <w:rFonts w:asciiTheme="majorHAnsi" w:hAnsiTheme="majorHAnsi"/>
          <w:sz w:val="18"/>
          <w:szCs w:val="18"/>
        </w:rPr>
        <w:t xml:space="preserve">Patient 2: </w:t>
      </w:r>
      <w:r w:rsidR="00CA522C" w:rsidRPr="00E66FAC">
        <w:rPr>
          <w:rFonts w:asciiTheme="majorHAnsi" w:hAnsiTheme="majorHAnsi"/>
          <w:sz w:val="18"/>
          <w:szCs w:val="18"/>
        </w:rPr>
        <w:t xml:space="preserve"> </w:t>
      </w:r>
      <w:r w:rsidR="00A93CBA" w:rsidRPr="00E66FAC">
        <w:rPr>
          <w:rFonts w:asciiTheme="majorHAnsi" w:hAnsiTheme="majorHAnsi"/>
          <w:b w:val="0"/>
          <w:sz w:val="18"/>
          <w:szCs w:val="18"/>
        </w:rPr>
        <w:t>69 year</w:t>
      </w:r>
      <w:r w:rsidR="00CE7012">
        <w:rPr>
          <w:rFonts w:asciiTheme="majorHAnsi" w:hAnsiTheme="majorHAnsi"/>
          <w:b w:val="0"/>
          <w:sz w:val="18"/>
          <w:szCs w:val="18"/>
        </w:rPr>
        <w:t>s</w:t>
      </w:r>
      <w:r w:rsidR="00A93CBA" w:rsidRPr="00E66FAC">
        <w:rPr>
          <w:rFonts w:asciiTheme="majorHAnsi" w:hAnsiTheme="majorHAnsi"/>
          <w:b w:val="0"/>
          <w:sz w:val="18"/>
          <w:szCs w:val="18"/>
        </w:rPr>
        <w:t xml:space="preserve"> old female, septic shock with </w:t>
      </w:r>
      <w:r w:rsidR="00B42699">
        <w:rPr>
          <w:rFonts w:asciiTheme="majorHAnsi" w:hAnsiTheme="majorHAnsi"/>
          <w:b w:val="0"/>
          <w:sz w:val="18"/>
          <w:szCs w:val="18"/>
        </w:rPr>
        <w:t xml:space="preserve">development of rapid </w:t>
      </w:r>
      <w:r w:rsidR="00E5474C" w:rsidRPr="00E66FAC">
        <w:rPr>
          <w:rFonts w:asciiTheme="majorHAnsi" w:hAnsiTheme="majorHAnsi"/>
          <w:b w:val="0"/>
          <w:sz w:val="18"/>
          <w:szCs w:val="18"/>
        </w:rPr>
        <w:t xml:space="preserve">multi-organ failure, severe </w:t>
      </w:r>
      <w:proofErr w:type="spellStart"/>
      <w:r w:rsidR="00E5474C" w:rsidRPr="00E66FAC">
        <w:rPr>
          <w:rFonts w:asciiTheme="majorHAnsi" w:hAnsiTheme="majorHAnsi"/>
          <w:b w:val="0"/>
          <w:sz w:val="18"/>
          <w:szCs w:val="18"/>
        </w:rPr>
        <w:t>hyperglycemia</w:t>
      </w:r>
      <w:proofErr w:type="spellEnd"/>
      <w:r w:rsidR="00E5474C" w:rsidRPr="00E66FAC">
        <w:rPr>
          <w:rFonts w:asciiTheme="majorHAnsi" w:hAnsiTheme="majorHAnsi"/>
          <w:b w:val="0"/>
          <w:sz w:val="18"/>
          <w:szCs w:val="18"/>
        </w:rPr>
        <w:t xml:space="preserve"> and metabolic acidosis on day 4.</w:t>
      </w:r>
      <w:proofErr w:type="gramEnd"/>
      <w:r w:rsidR="00E5474C" w:rsidRPr="00E66FAC">
        <w:rPr>
          <w:rFonts w:asciiTheme="majorHAnsi" w:hAnsiTheme="majorHAnsi"/>
          <w:b w:val="0"/>
          <w:sz w:val="18"/>
          <w:szCs w:val="18"/>
        </w:rPr>
        <w:t xml:space="preserve"> </w:t>
      </w:r>
    </w:p>
    <w:p w14:paraId="2AF49E59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056B7A14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0736F828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62DAD46C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00140E6D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1C7A2140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145A49D4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66CF0642" w14:textId="77777777" w:rsidR="007344D0" w:rsidRDefault="007344D0">
      <w:pPr>
        <w:rPr>
          <w:rFonts w:asciiTheme="majorHAnsi" w:hAnsiTheme="majorHAnsi"/>
          <w:b w:val="0"/>
          <w:sz w:val="18"/>
          <w:szCs w:val="18"/>
        </w:rPr>
      </w:pPr>
    </w:p>
    <w:p w14:paraId="2F2FED51" w14:textId="6C10DEC8" w:rsidR="007344D0" w:rsidRDefault="00512AF1">
      <w:pPr>
        <w:rPr>
          <w:rFonts w:asciiTheme="majorHAnsi" w:hAnsiTheme="majorHAnsi"/>
          <w:b w:val="0"/>
          <w:sz w:val="18"/>
          <w:szCs w:val="18"/>
        </w:rPr>
      </w:pPr>
      <w:r>
        <w:rPr>
          <w:rFonts w:asciiTheme="majorHAnsi" w:hAnsiTheme="majorHAnsi"/>
          <w:b w:val="0"/>
          <w:noProof/>
          <w:sz w:val="18"/>
          <w:szCs w:val="18"/>
          <w:lang w:val="sv-SE" w:eastAsia="sv-SE"/>
        </w:rPr>
        <w:drawing>
          <wp:inline distT="0" distB="0" distL="0" distR="0" wp14:anchorId="187996ED" wp14:editId="74EA56D3">
            <wp:extent cx="5274945" cy="3516630"/>
            <wp:effectExtent l="0" t="0" r="8255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DB82A" w14:textId="58EE46F3" w:rsidR="007344D0" w:rsidRDefault="007344D0">
      <w:pPr>
        <w:rPr>
          <w:rFonts w:asciiTheme="majorHAnsi" w:hAnsiTheme="majorHAnsi"/>
          <w:b w:val="0"/>
          <w:sz w:val="18"/>
          <w:szCs w:val="18"/>
        </w:rPr>
      </w:pPr>
      <w:r w:rsidRPr="00512AF1">
        <w:rPr>
          <w:rFonts w:asciiTheme="majorHAnsi" w:hAnsiTheme="majorHAnsi"/>
          <w:sz w:val="18"/>
          <w:szCs w:val="18"/>
        </w:rPr>
        <w:t>Figure S1</w:t>
      </w:r>
      <w:r>
        <w:rPr>
          <w:rFonts w:asciiTheme="majorHAnsi" w:hAnsiTheme="majorHAnsi"/>
          <w:b w:val="0"/>
          <w:sz w:val="18"/>
          <w:szCs w:val="18"/>
        </w:rPr>
        <w:t>. Mean (</w:t>
      </w:r>
      <w:proofErr w:type="spellStart"/>
      <w:r>
        <w:rPr>
          <w:rFonts w:asciiTheme="majorHAnsi" w:hAnsiTheme="majorHAnsi"/>
          <w:b w:val="0"/>
          <w:sz w:val="18"/>
          <w:szCs w:val="18"/>
        </w:rPr>
        <w:t>SEM</w:t>
      </w:r>
      <w:proofErr w:type="spellEnd"/>
      <w:r>
        <w:rPr>
          <w:rFonts w:asciiTheme="majorHAnsi" w:hAnsiTheme="majorHAnsi"/>
          <w:b w:val="0"/>
          <w:sz w:val="18"/>
          <w:szCs w:val="18"/>
        </w:rPr>
        <w:t xml:space="preserve">) </w:t>
      </w:r>
      <w:proofErr w:type="spellStart"/>
      <w:r>
        <w:rPr>
          <w:rFonts w:asciiTheme="majorHAnsi" w:hAnsiTheme="majorHAnsi"/>
          <w:b w:val="0"/>
          <w:sz w:val="18"/>
          <w:szCs w:val="18"/>
        </w:rPr>
        <w:t>hematocrit</w:t>
      </w:r>
      <w:proofErr w:type="spellEnd"/>
      <w:r>
        <w:rPr>
          <w:rFonts w:asciiTheme="majorHAnsi" w:hAnsiTheme="majorHAnsi"/>
          <w:b w:val="0"/>
          <w:sz w:val="18"/>
          <w:szCs w:val="18"/>
        </w:rPr>
        <w:t xml:space="preserve"> levels</w:t>
      </w:r>
      <w:r w:rsidR="00512AF1">
        <w:rPr>
          <w:rFonts w:asciiTheme="majorHAnsi" w:hAnsiTheme="majorHAnsi"/>
          <w:b w:val="0"/>
          <w:sz w:val="18"/>
          <w:szCs w:val="18"/>
        </w:rPr>
        <w:t xml:space="preserve"> in all study patients (n=60). P-value represent the assessment of change over time on repeated measures analysis of variance.</w:t>
      </w:r>
    </w:p>
    <w:p w14:paraId="16D0308E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4BE36D02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6ED9D31F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35852D98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5132F842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2B6AE63A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3F0F0847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3EBD5107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7FDA4D16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74CC3322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58D2A027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2356DB4D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5627D85C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7ADD5485" w14:textId="77777777" w:rsidR="00123704" w:rsidRDefault="00123704">
      <w:pPr>
        <w:rPr>
          <w:rFonts w:asciiTheme="majorHAnsi" w:hAnsiTheme="majorHAnsi"/>
          <w:b w:val="0"/>
          <w:sz w:val="18"/>
          <w:szCs w:val="18"/>
        </w:rPr>
      </w:pPr>
    </w:p>
    <w:p w14:paraId="18007345" w14:textId="15C1FA1E" w:rsidR="00123704" w:rsidRDefault="00123704">
      <w:pPr>
        <w:rPr>
          <w:rFonts w:asciiTheme="majorHAnsi" w:hAnsiTheme="majorHAnsi"/>
          <w:b w:val="0"/>
          <w:sz w:val="18"/>
          <w:szCs w:val="18"/>
        </w:rPr>
      </w:pPr>
      <w:r>
        <w:rPr>
          <w:rFonts w:asciiTheme="majorHAnsi" w:hAnsiTheme="majorHAnsi"/>
          <w:b w:val="0"/>
          <w:noProof/>
          <w:sz w:val="18"/>
          <w:szCs w:val="18"/>
          <w:lang w:val="sv-SE" w:eastAsia="sv-SE"/>
        </w:rPr>
        <w:lastRenderedPageBreak/>
        <w:drawing>
          <wp:inline distT="0" distB="0" distL="0" distR="0" wp14:anchorId="5687EC1D" wp14:editId="56E12834">
            <wp:extent cx="5274945" cy="3516630"/>
            <wp:effectExtent l="0" t="0" r="8255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434E3" w14:textId="0FDCE217" w:rsidR="00123704" w:rsidRPr="00E66FAC" w:rsidRDefault="00123704">
      <w:pPr>
        <w:rPr>
          <w:rFonts w:asciiTheme="majorHAnsi" w:hAnsiTheme="majorHAnsi"/>
          <w:b w:val="0"/>
          <w:sz w:val="18"/>
          <w:szCs w:val="18"/>
        </w:rPr>
      </w:pPr>
      <w:r w:rsidRPr="00123704">
        <w:rPr>
          <w:rFonts w:asciiTheme="majorHAnsi" w:hAnsiTheme="majorHAnsi"/>
          <w:sz w:val="18"/>
          <w:szCs w:val="18"/>
        </w:rPr>
        <w:t>Figure S2</w:t>
      </w:r>
      <w:r>
        <w:rPr>
          <w:rFonts w:asciiTheme="majorHAnsi" w:hAnsiTheme="majorHAnsi"/>
          <w:b w:val="0"/>
          <w:sz w:val="18"/>
          <w:szCs w:val="18"/>
        </w:rPr>
        <w:t>. Daily mean caloric intake (enteral + parenteral) in patients receiving nutrition (n=29).</w:t>
      </w:r>
    </w:p>
    <w:sectPr w:rsidR="00123704" w:rsidRPr="00E66FAC" w:rsidSect="00C058BD">
      <w:footerReference w:type="even" r:id="rId9"/>
      <w:footerReference w:type="default" r:id="rId10"/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E01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7F99D6" w14:textId="77777777" w:rsidR="00E30B0F" w:rsidRDefault="00E30B0F" w:rsidP="00C058BD">
      <w:r>
        <w:separator/>
      </w:r>
    </w:p>
  </w:endnote>
  <w:endnote w:type="continuationSeparator" w:id="0">
    <w:p w14:paraId="217DB12F" w14:textId="77777777" w:rsidR="00E30B0F" w:rsidRDefault="00E30B0F" w:rsidP="00C0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6F633" w14:textId="77777777" w:rsidR="00246A3C" w:rsidRDefault="00246A3C" w:rsidP="003661E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F0FBBED" w14:textId="77777777" w:rsidR="00246A3C" w:rsidRDefault="00246A3C" w:rsidP="00C058BD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2DE06" w14:textId="776A59BE" w:rsidR="00246A3C" w:rsidRDefault="00246A3C" w:rsidP="003661E0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B67C5E">
      <w:rPr>
        <w:rStyle w:val="Sidnummer"/>
        <w:noProof/>
      </w:rPr>
      <w:t>1</w:t>
    </w:r>
    <w:r>
      <w:rPr>
        <w:rStyle w:val="Sidnummer"/>
      </w:rPr>
      <w:fldChar w:fldCharType="end"/>
    </w:r>
  </w:p>
  <w:p w14:paraId="7B0C51A3" w14:textId="77777777" w:rsidR="00246A3C" w:rsidRDefault="00246A3C" w:rsidP="00C058B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C172F" w14:textId="77777777" w:rsidR="00E30B0F" w:rsidRDefault="00E30B0F" w:rsidP="00C058BD">
      <w:r>
        <w:separator/>
      </w:r>
    </w:p>
  </w:footnote>
  <w:footnote w:type="continuationSeparator" w:id="0">
    <w:p w14:paraId="25D5EE38" w14:textId="77777777" w:rsidR="00E30B0F" w:rsidRDefault="00E30B0F" w:rsidP="00C058B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naldo Bellomo">
    <w15:presenceInfo w15:providerId="Windows Live" w15:userId="0f1f776137c803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918"/>
    <w:rsid w:val="0001387D"/>
    <w:rsid w:val="0002243A"/>
    <w:rsid w:val="000434B2"/>
    <w:rsid w:val="00060BDE"/>
    <w:rsid w:val="000E4DCE"/>
    <w:rsid w:val="00101DB5"/>
    <w:rsid w:val="00123704"/>
    <w:rsid w:val="00125C10"/>
    <w:rsid w:val="00136337"/>
    <w:rsid w:val="00146D1C"/>
    <w:rsid w:val="00194597"/>
    <w:rsid w:val="001B5F23"/>
    <w:rsid w:val="001B5F4B"/>
    <w:rsid w:val="00246A3C"/>
    <w:rsid w:val="002920D2"/>
    <w:rsid w:val="002A2B1A"/>
    <w:rsid w:val="00313076"/>
    <w:rsid w:val="00313D4F"/>
    <w:rsid w:val="00346CA4"/>
    <w:rsid w:val="003661E0"/>
    <w:rsid w:val="003A60DF"/>
    <w:rsid w:val="003C2649"/>
    <w:rsid w:val="003D3314"/>
    <w:rsid w:val="00402E77"/>
    <w:rsid w:val="00416AF5"/>
    <w:rsid w:val="00470A30"/>
    <w:rsid w:val="00471918"/>
    <w:rsid w:val="00492223"/>
    <w:rsid w:val="004B185B"/>
    <w:rsid w:val="004F02C2"/>
    <w:rsid w:val="00512AF1"/>
    <w:rsid w:val="005137AF"/>
    <w:rsid w:val="00566487"/>
    <w:rsid w:val="005871A6"/>
    <w:rsid w:val="00595E6D"/>
    <w:rsid w:val="005D3C6C"/>
    <w:rsid w:val="005F137C"/>
    <w:rsid w:val="00604DA6"/>
    <w:rsid w:val="00641AEB"/>
    <w:rsid w:val="00663B39"/>
    <w:rsid w:val="006B66DA"/>
    <w:rsid w:val="006F6BBC"/>
    <w:rsid w:val="007039BA"/>
    <w:rsid w:val="007344D0"/>
    <w:rsid w:val="00757686"/>
    <w:rsid w:val="0076780D"/>
    <w:rsid w:val="008B5A06"/>
    <w:rsid w:val="008D0DFF"/>
    <w:rsid w:val="008F126A"/>
    <w:rsid w:val="00924CE3"/>
    <w:rsid w:val="009F0BEA"/>
    <w:rsid w:val="00A91C0C"/>
    <w:rsid w:val="00A93CBA"/>
    <w:rsid w:val="00AA2B78"/>
    <w:rsid w:val="00AD6A7C"/>
    <w:rsid w:val="00B02C4F"/>
    <w:rsid w:val="00B07BE0"/>
    <w:rsid w:val="00B42699"/>
    <w:rsid w:val="00B54F1D"/>
    <w:rsid w:val="00B56B44"/>
    <w:rsid w:val="00B67C5E"/>
    <w:rsid w:val="00BA0D9A"/>
    <w:rsid w:val="00BC0503"/>
    <w:rsid w:val="00C058BD"/>
    <w:rsid w:val="00C207D9"/>
    <w:rsid w:val="00C6391F"/>
    <w:rsid w:val="00CA522C"/>
    <w:rsid w:val="00CE16C9"/>
    <w:rsid w:val="00CE7012"/>
    <w:rsid w:val="00CF1B4A"/>
    <w:rsid w:val="00CF7BF8"/>
    <w:rsid w:val="00D37CBD"/>
    <w:rsid w:val="00D761C5"/>
    <w:rsid w:val="00D96685"/>
    <w:rsid w:val="00E07810"/>
    <w:rsid w:val="00E30B0F"/>
    <w:rsid w:val="00E5474C"/>
    <w:rsid w:val="00E66FAC"/>
    <w:rsid w:val="00E76E7E"/>
    <w:rsid w:val="00E84B00"/>
    <w:rsid w:val="00E92E87"/>
    <w:rsid w:val="00F37E3F"/>
    <w:rsid w:val="00F8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479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b/>
        <w:bCs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Cambria" w:hAnsi="Cambria"/>
      <w:lang w:val="en-AU" w:eastAsia="de-D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C058B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C058BD"/>
    <w:rPr>
      <w:rFonts w:ascii="Cambria" w:eastAsia="Cambria" w:hAnsi="Cambria"/>
      <w:lang w:val="en-AU" w:eastAsia="de-DE"/>
    </w:rPr>
  </w:style>
  <w:style w:type="character" w:styleId="Sidnummer">
    <w:name w:val="page number"/>
    <w:basedOn w:val="Standardstycketypsnitt"/>
    <w:uiPriority w:val="99"/>
    <w:semiHidden/>
    <w:unhideWhenUsed/>
    <w:rsid w:val="00C058BD"/>
  </w:style>
  <w:style w:type="paragraph" w:styleId="Bubbeltext">
    <w:name w:val="Balloon Text"/>
    <w:basedOn w:val="Normal"/>
    <w:link w:val="BubbeltextChar"/>
    <w:uiPriority w:val="99"/>
    <w:semiHidden/>
    <w:unhideWhenUsed/>
    <w:rsid w:val="00194597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94597"/>
    <w:rPr>
      <w:rFonts w:ascii="Tahoma" w:eastAsia="Cambria" w:hAnsi="Tahoma" w:cs="Tahoma"/>
      <w:sz w:val="16"/>
      <w:szCs w:val="16"/>
      <w:lang w:val="en-AU" w:eastAsia="de-DE"/>
    </w:rPr>
  </w:style>
  <w:style w:type="character" w:styleId="Kommentarsreferens">
    <w:name w:val="annotation reference"/>
    <w:basedOn w:val="Standardstycketypsnitt"/>
    <w:uiPriority w:val="99"/>
    <w:semiHidden/>
    <w:unhideWhenUsed/>
    <w:rsid w:val="0019459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4597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94597"/>
    <w:rPr>
      <w:rFonts w:ascii="Cambria" w:eastAsia="Cambria" w:hAnsi="Cambria"/>
      <w:lang w:val="en-AU" w:eastAsia="de-D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94597"/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94597"/>
    <w:rPr>
      <w:rFonts w:ascii="Cambria" w:eastAsia="Cambria" w:hAnsi="Cambria"/>
      <w:lang w:val="en-AU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b/>
        <w:bCs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Cambria" w:hAnsi="Cambria"/>
      <w:lang w:val="en-AU" w:eastAsia="de-D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C058B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C058BD"/>
    <w:rPr>
      <w:rFonts w:ascii="Cambria" w:eastAsia="Cambria" w:hAnsi="Cambria"/>
      <w:lang w:val="en-AU" w:eastAsia="de-DE"/>
    </w:rPr>
  </w:style>
  <w:style w:type="character" w:styleId="Sidnummer">
    <w:name w:val="page number"/>
    <w:basedOn w:val="Standardstycketypsnitt"/>
    <w:uiPriority w:val="99"/>
    <w:semiHidden/>
    <w:unhideWhenUsed/>
    <w:rsid w:val="00C058BD"/>
  </w:style>
  <w:style w:type="paragraph" w:styleId="Bubbeltext">
    <w:name w:val="Balloon Text"/>
    <w:basedOn w:val="Normal"/>
    <w:link w:val="BubbeltextChar"/>
    <w:uiPriority w:val="99"/>
    <w:semiHidden/>
    <w:unhideWhenUsed/>
    <w:rsid w:val="00194597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94597"/>
    <w:rPr>
      <w:rFonts w:ascii="Tahoma" w:eastAsia="Cambria" w:hAnsi="Tahoma" w:cs="Tahoma"/>
      <w:sz w:val="16"/>
      <w:szCs w:val="16"/>
      <w:lang w:val="en-AU" w:eastAsia="de-DE"/>
    </w:rPr>
  </w:style>
  <w:style w:type="character" w:styleId="Kommentarsreferens">
    <w:name w:val="annotation reference"/>
    <w:basedOn w:val="Standardstycketypsnitt"/>
    <w:uiPriority w:val="99"/>
    <w:semiHidden/>
    <w:unhideWhenUsed/>
    <w:rsid w:val="0019459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94597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94597"/>
    <w:rPr>
      <w:rFonts w:ascii="Cambria" w:eastAsia="Cambria" w:hAnsi="Cambria"/>
      <w:lang w:val="en-AU" w:eastAsia="de-D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94597"/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94597"/>
    <w:rPr>
      <w:rFonts w:ascii="Cambria" w:eastAsia="Cambria" w:hAnsi="Cambria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1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8</Words>
  <Characters>6089</Characters>
  <Application>Microsoft Macintosh Word</Application>
  <DocSecurity>0</DocSecurity>
  <Lines>50</Lines>
  <Paragraphs>14</Paragraphs>
  <ScaleCrop>false</ScaleCrop>
  <Company/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ioccari</dc:creator>
  <cp:keywords/>
  <dc:description/>
  <cp:lastModifiedBy>Johan Mårtensson</cp:lastModifiedBy>
  <cp:revision>3</cp:revision>
  <dcterms:created xsi:type="dcterms:W3CDTF">2016-07-25T23:45:00Z</dcterms:created>
  <dcterms:modified xsi:type="dcterms:W3CDTF">2016-07-25T23:46:00Z</dcterms:modified>
</cp:coreProperties>
</file>